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38FA3E" w14:textId="24F3BDC0" w:rsidR="003A1C0D" w:rsidRDefault="00591296">
      <w:pPr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 w:rsidR="009D7ED7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="003F7F8C">
        <w:rPr>
          <w:rFonts w:ascii="Times New Roman" w:hAnsi="Times New Roman" w:cs="Times New Roman"/>
          <w:b/>
          <w:color w:val="000000" w:themeColor="text1"/>
          <w:szCs w:val="21"/>
        </w:rPr>
        <w:t>4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. Postoperative complications after match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512"/>
        <w:gridCol w:w="1420"/>
        <w:gridCol w:w="1274"/>
        <w:gridCol w:w="2552"/>
        <w:gridCol w:w="1246"/>
      </w:tblGrid>
      <w:tr w:rsidR="00FC742F" w:rsidRPr="00FC742F" w14:paraId="3EEF4F14" w14:textId="77777777" w:rsidTr="00664ACF">
        <w:trPr>
          <w:trHeight w:val="20"/>
        </w:trPr>
        <w:tc>
          <w:tcPr>
            <w:tcW w:w="2682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F5D5F4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utcome</w:t>
            </w:r>
          </w:p>
        </w:tc>
        <w:tc>
          <w:tcPr>
            <w:tcW w:w="2318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DAFD4" w14:textId="77777777" w:rsidR="00FC742F" w:rsidRPr="00956B69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956B69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2"/>
              </w:rPr>
              <w:t>Propensity-matched Cohort</w:t>
            </w:r>
          </w:p>
        </w:tc>
      </w:tr>
      <w:tr w:rsidR="00FC742F" w:rsidRPr="00FC742F" w14:paraId="1960E313" w14:textId="77777777" w:rsidTr="00664ACF">
        <w:trPr>
          <w:trHeight w:val="20"/>
        </w:trPr>
        <w:tc>
          <w:tcPr>
            <w:tcW w:w="268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B97DCA" w14:textId="77777777" w:rsidR="00FC742F" w:rsidRPr="00664ACF" w:rsidRDefault="00FC742F" w:rsidP="00FC742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BB22E" w14:textId="43990E8F" w:rsidR="00956B69" w:rsidRPr="00956B69" w:rsidRDefault="00956B69" w:rsidP="00956B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956B69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22"/>
                <w:szCs w:val="22"/>
              </w:rPr>
              <w:t>O</w:t>
            </w:r>
            <w:r w:rsidRPr="00956B69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2"/>
              </w:rPr>
              <w:t>R Extubatio</w:t>
            </w:r>
            <w:r w:rsidRPr="00956B69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F7C08" w14:textId="5E08B5F6" w:rsidR="00FC742F" w:rsidRPr="00956B69" w:rsidRDefault="00956B69" w:rsidP="00FC742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956B69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22"/>
                <w:szCs w:val="22"/>
              </w:rPr>
              <w:t>I</w:t>
            </w:r>
            <w:r w:rsidRPr="00956B69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2"/>
              </w:rPr>
              <w:t>CU Extubation</w:t>
            </w:r>
          </w:p>
        </w:tc>
        <w:tc>
          <w:tcPr>
            <w:tcW w:w="91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961946" w14:textId="3DDFDE76" w:rsidR="00FC742F" w:rsidRPr="00664ACF" w:rsidRDefault="00692F2A" w:rsidP="00FC742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</w:t>
            </w:r>
            <w:r w:rsidR="00DA57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ds Ratio</w:t>
            </w:r>
            <w:r w:rsidR="00FC742F" w:rsidRPr="00664AC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(95%CI)</w:t>
            </w:r>
          </w:p>
        </w:tc>
        <w:tc>
          <w:tcPr>
            <w:tcW w:w="44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544828" w14:textId="0EAB29EE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22"/>
                <w:szCs w:val="22"/>
              </w:rPr>
              <w:t>P</w:t>
            </w:r>
            <w:r w:rsidR="00F4189A" w:rsidRPr="00664ACF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r w:rsidR="00F4189A" w:rsidRPr="00664AC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:rsidR="00FC742F" w:rsidRPr="00FC742F" w14:paraId="58B27856" w14:textId="77777777" w:rsidTr="00664ACF">
        <w:trPr>
          <w:trHeight w:val="20"/>
        </w:trPr>
        <w:tc>
          <w:tcPr>
            <w:tcW w:w="268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F420C1" w14:textId="77777777" w:rsidR="00FC742F" w:rsidRPr="00664ACF" w:rsidRDefault="00FC742F" w:rsidP="00FC742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994AB8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=9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D43252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=148</w:t>
            </w:r>
          </w:p>
        </w:tc>
        <w:tc>
          <w:tcPr>
            <w:tcW w:w="91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9B6233" w14:textId="77777777" w:rsidR="00FC742F" w:rsidRPr="00664ACF" w:rsidRDefault="00FC742F" w:rsidP="00FC742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12F7A0" w14:textId="77777777" w:rsidR="00FC742F" w:rsidRPr="00664ACF" w:rsidRDefault="00FC742F" w:rsidP="00FC742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FC742F" w:rsidRPr="00FC742F" w14:paraId="23E63C00" w14:textId="77777777" w:rsidTr="00664ACF">
        <w:trPr>
          <w:trHeight w:val="20"/>
        </w:trPr>
        <w:tc>
          <w:tcPr>
            <w:tcW w:w="26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BF6976" w14:textId="31FB6125" w:rsidR="00FC742F" w:rsidRPr="00664ACF" w:rsidRDefault="00FC742F" w:rsidP="005C651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30-day all cause</w:t>
            </w:r>
            <w:r w:rsidR="00920025" w:rsidRPr="00664AC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s</w:t>
            </w:r>
            <w:r w:rsidRPr="00664AC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mortality, </w:t>
            </w:r>
            <w:r w:rsidR="006942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KI (</w:t>
            </w:r>
            <w:r w:rsidR="006942CD" w:rsidRPr="006942C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</w:rPr>
              <w:t xml:space="preserve">Stage </w:t>
            </w:r>
            <w:r w:rsidR="00DA5777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</w:rPr>
              <w:t>2</w:t>
            </w:r>
            <w:r w:rsidR="006942CD" w:rsidRPr="006942C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</w:rPr>
              <w:t xml:space="preserve"> or </w:t>
            </w:r>
            <w:r w:rsidR="00DA5777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</w:rPr>
              <w:t>3</w:t>
            </w:r>
            <w:r w:rsidR="006942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)</w:t>
            </w:r>
            <w:r w:rsidRPr="00664AC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, Moderate-severe pulmonary complications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B520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5D9F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842B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0C36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FC742F" w:rsidRPr="00FC742F" w14:paraId="4025C4C2" w14:textId="77777777" w:rsidTr="00664ACF">
        <w:trPr>
          <w:trHeight w:val="20"/>
        </w:trPr>
        <w:tc>
          <w:tcPr>
            <w:tcW w:w="2682" w:type="pct"/>
            <w:shd w:val="clear" w:color="auto" w:fill="auto"/>
            <w:vAlign w:val="center"/>
            <w:hideMark/>
          </w:tcPr>
          <w:p w14:paraId="5298914F" w14:textId="07AF43BE" w:rsidR="00FC742F" w:rsidRPr="00664ACF" w:rsidRDefault="00FC742F" w:rsidP="005C651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-day all cause</w:t>
            </w:r>
            <w:r w:rsidR="00920025" w:rsidRPr="00664ACF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mortality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20B5E36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(4.3%)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92A27A4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(10.8%)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13F993D" w14:textId="257AB8BB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7</w:t>
            </w: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0.1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.1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2FE6B11F" w14:textId="302F80CD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FC742F" w:rsidRPr="00FC742F" w14:paraId="48E987A6" w14:textId="77777777" w:rsidTr="00664ACF">
        <w:trPr>
          <w:trHeight w:val="20"/>
        </w:trPr>
        <w:tc>
          <w:tcPr>
            <w:tcW w:w="2682" w:type="pct"/>
            <w:shd w:val="clear" w:color="auto" w:fill="auto"/>
            <w:vAlign w:val="center"/>
            <w:hideMark/>
          </w:tcPr>
          <w:p w14:paraId="03FA1FCC" w14:textId="7AC00D9A" w:rsidR="00FC742F" w:rsidRPr="00664ACF" w:rsidRDefault="00FC742F" w:rsidP="005C651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KI</w:t>
            </w:r>
            <w:r w:rsidR="001303B6">
              <w:rPr>
                <w:rFonts w:ascii="Times New Roman" w:hAnsi="Times New Roman" w:cs="Times New Roman"/>
                <w:color w:val="000000" w:themeColor="text1"/>
              </w:rPr>
              <w:t xml:space="preserve"> (stage </w:t>
            </w:r>
            <w:r w:rsidR="007E763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303B6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7E763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1303B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DA27601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C95D43D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(3.4%)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AFBF3C4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1EC3643F" w14:textId="432E34CF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1</w:t>
            </w:r>
          </w:p>
        </w:tc>
      </w:tr>
      <w:tr w:rsidR="00FC742F" w:rsidRPr="00FC742F" w14:paraId="354578D6" w14:textId="77777777" w:rsidTr="00664ACF">
        <w:trPr>
          <w:trHeight w:val="20"/>
        </w:trPr>
        <w:tc>
          <w:tcPr>
            <w:tcW w:w="2682" w:type="pct"/>
            <w:shd w:val="clear" w:color="auto" w:fill="auto"/>
            <w:vAlign w:val="center"/>
            <w:hideMark/>
          </w:tcPr>
          <w:p w14:paraId="4205BF13" w14:textId="77777777" w:rsidR="00FC742F" w:rsidRPr="00664ACF" w:rsidRDefault="00FC742F" w:rsidP="005C651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oderate to severe pulmonary complication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1801896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(18.1%)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A3C26C8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(23.6%)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0A89CE6" w14:textId="150AD0B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0.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73</w:t>
            </w: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.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2</w:t>
            </w: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6F980003" w14:textId="2616590C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0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FC742F" w:rsidRPr="00FC742F" w14:paraId="53A508E8" w14:textId="77777777" w:rsidTr="00664ACF">
        <w:trPr>
          <w:trHeight w:val="20"/>
        </w:trPr>
        <w:tc>
          <w:tcPr>
            <w:tcW w:w="268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98C6C" w14:textId="77777777" w:rsidR="00FC742F" w:rsidRPr="00664ACF" w:rsidRDefault="00FC742F" w:rsidP="005C651B">
            <w:pPr>
              <w:widowControl/>
              <w:ind w:firstLineChars="400" w:firstLine="8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espiratory failure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ED8A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ACF7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(2.0%)</w:t>
            </w:r>
          </w:p>
        </w:tc>
        <w:tc>
          <w:tcPr>
            <w:tcW w:w="9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2D71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F3E3" w14:textId="6657D2B8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2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FC742F" w:rsidRPr="00FC742F" w14:paraId="3471F939" w14:textId="77777777" w:rsidTr="00664ACF">
        <w:trPr>
          <w:trHeight w:val="20"/>
        </w:trPr>
        <w:tc>
          <w:tcPr>
            <w:tcW w:w="2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E740F" w14:textId="77777777" w:rsidR="00FC742F" w:rsidRPr="00664ACF" w:rsidRDefault="00FC742F" w:rsidP="005C651B">
            <w:pPr>
              <w:widowControl/>
              <w:ind w:firstLineChars="400" w:firstLine="8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ulmonary infectio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3739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(9.6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3C08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(12.8%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CCD5" w14:textId="3946FEE1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0.3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.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64</w:t>
            </w: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DDA0" w14:textId="2685F82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</w:tr>
      <w:tr w:rsidR="00FC742F" w:rsidRPr="00FC742F" w14:paraId="0D2982B2" w14:textId="77777777" w:rsidTr="00664ACF">
        <w:trPr>
          <w:trHeight w:val="20"/>
        </w:trPr>
        <w:tc>
          <w:tcPr>
            <w:tcW w:w="26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72DF18" w14:textId="77777777" w:rsidR="00FC742F" w:rsidRPr="00664ACF" w:rsidRDefault="00FC742F" w:rsidP="005C651B">
            <w:pPr>
              <w:widowControl/>
              <w:ind w:firstLineChars="400" w:firstLine="8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leural effusion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57F6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(8.5%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53B4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(16.2%)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0A57" w14:textId="11FCB57A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81</w:t>
            </w: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0.2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-1.1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7F4D" w14:textId="1BD11D3C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0</w:t>
            </w:r>
          </w:p>
        </w:tc>
      </w:tr>
      <w:tr w:rsidR="005C651B" w:rsidRPr="00FC742F" w14:paraId="7D9400CD" w14:textId="77777777" w:rsidTr="00664ACF">
        <w:trPr>
          <w:trHeight w:val="20"/>
        </w:trPr>
        <w:tc>
          <w:tcPr>
            <w:tcW w:w="2682" w:type="pct"/>
            <w:shd w:val="clear" w:color="auto" w:fill="auto"/>
            <w:vAlign w:val="center"/>
          </w:tcPr>
          <w:p w14:paraId="0CC9BCD7" w14:textId="2F25E1BB" w:rsidR="005C651B" w:rsidRPr="00664ACF" w:rsidRDefault="005C651B" w:rsidP="005C65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oderate to severe Infectious complications</w:t>
            </w: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325E4AC4" w14:textId="77777777" w:rsidR="005C651B" w:rsidRPr="00664ACF" w:rsidRDefault="005C651B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666FFB1" w14:textId="77777777" w:rsidR="005C651B" w:rsidRPr="00664ACF" w:rsidRDefault="005C651B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186C15E0" w14:textId="77777777" w:rsidR="005C651B" w:rsidRPr="00664ACF" w:rsidRDefault="005C651B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058FED6C" w14:textId="77777777" w:rsidR="005C651B" w:rsidRPr="00664ACF" w:rsidRDefault="005C651B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C742F" w:rsidRPr="00FC742F" w14:paraId="41B4035F" w14:textId="77777777" w:rsidTr="00664ACF">
        <w:trPr>
          <w:trHeight w:val="20"/>
        </w:trPr>
        <w:tc>
          <w:tcPr>
            <w:tcW w:w="2682" w:type="pct"/>
            <w:shd w:val="clear" w:color="auto" w:fill="auto"/>
            <w:vAlign w:val="center"/>
            <w:hideMark/>
          </w:tcPr>
          <w:p w14:paraId="569445D9" w14:textId="54BE2801" w:rsidR="00FC742F" w:rsidRPr="00664ACF" w:rsidRDefault="005C651B" w:rsidP="005C651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Surgical site </w:t>
            </w:r>
            <w:r w:rsidR="00FC742F"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nfection</w:t>
            </w:r>
            <w:r w:rsidR="00920025"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FC742F"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superficial/deep,</w:t>
            </w:r>
            <w:r w:rsidR="00920025"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FC742F"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rgan/ space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1486E1A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2B48DE0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(2.7%)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3B38739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195735B4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76</w:t>
            </w:r>
          </w:p>
        </w:tc>
      </w:tr>
      <w:tr w:rsidR="00FC742F" w:rsidRPr="00FC742F" w14:paraId="40430F41" w14:textId="77777777" w:rsidTr="00664ACF">
        <w:trPr>
          <w:trHeight w:val="20"/>
        </w:trPr>
        <w:tc>
          <w:tcPr>
            <w:tcW w:w="26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2A34" w14:textId="77777777" w:rsidR="00FC742F" w:rsidRPr="00664ACF" w:rsidRDefault="00FC742F" w:rsidP="005C651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ulmonary infection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ECCD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(9.6%)</w:t>
            </w: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3B21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(12.8%)</w:t>
            </w:r>
          </w:p>
        </w:tc>
        <w:tc>
          <w:tcPr>
            <w:tcW w:w="9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45D8" w14:textId="78ADB464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0.3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.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64</w:t>
            </w: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35AE" w14:textId="0FC903BA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</w:tr>
      <w:tr w:rsidR="00FC742F" w:rsidRPr="00FC742F" w14:paraId="248401ED" w14:textId="77777777" w:rsidTr="00664ACF">
        <w:trPr>
          <w:trHeight w:val="20"/>
        </w:trPr>
        <w:tc>
          <w:tcPr>
            <w:tcW w:w="2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D0F8C" w14:textId="77777777" w:rsidR="00FC742F" w:rsidRPr="00664ACF" w:rsidRDefault="00FC742F" w:rsidP="005C651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loodstream infection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A4D04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(2.1%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98684" w14:textId="77777777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(2.0%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A5DBA" w14:textId="6FA42598" w:rsidR="00FC742F" w:rsidRPr="00664ACF" w:rsidRDefault="00FC742F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5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0.17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6.</w:t>
            </w:r>
            <w:r w:rsidR="00692F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09</w:t>
            </w:r>
            <w:r w:rsidRPr="00664AC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A985E" w14:textId="28294ACC" w:rsidR="00FC742F" w:rsidRPr="00664ACF" w:rsidRDefault="00692F2A" w:rsidP="00FC74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.957</w:t>
            </w:r>
          </w:p>
        </w:tc>
      </w:tr>
    </w:tbl>
    <w:p w14:paraId="014DDC69" w14:textId="7966832C" w:rsidR="00A95E05" w:rsidRDefault="00E1162A" w:rsidP="00A86F90">
      <w:pPr>
        <w:ind w:rightChars="-14" w:right="-29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E1162A">
        <w:rPr>
          <w:rFonts w:ascii="Times New Roman" w:hAnsi="Times New Roman" w:cs="Times New Roman"/>
          <w:color w:val="000000" w:themeColor="text1"/>
          <w:sz w:val="18"/>
          <w:szCs w:val="18"/>
        </w:rPr>
        <w:t>Data are presented as mean ± SD, median (IQR), or number of patients (percentage) and compared by independent samples t-test, Mann-Whitney U test or chi-squared test/ Fisher’s exact test respectively.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14:paraId="59850CA9" w14:textId="6CC31F4D" w:rsidR="00336ED3" w:rsidRPr="00B268F0" w:rsidRDefault="00DA5777" w:rsidP="004C4276">
      <w:pPr>
        <w:ind w:rightChars="-14" w:right="-29"/>
        <w:rPr>
          <w:rFonts w:ascii="Times New Roman" w:hAnsi="Times New Roman" w:cs="Times New Roman"/>
          <w:b/>
          <w:kern w:val="0"/>
          <w:sz w:val="24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OR,operating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oom; ICU, intensive care </w:t>
      </w: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unite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="007E763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I, confidence index; </w:t>
      </w:r>
      <w:r w:rsidR="00A43DD6">
        <w:rPr>
          <w:rFonts w:ascii="Times New Roman" w:hAnsi="Times New Roman" w:cs="Times New Roman"/>
          <w:color w:val="000000" w:themeColor="text1"/>
          <w:sz w:val="18"/>
          <w:szCs w:val="18"/>
        </w:rPr>
        <w:t>AKI, acute kidney injury.</w:t>
      </w:r>
    </w:p>
    <w:sectPr w:rsidR="00336ED3" w:rsidRPr="00B268F0">
      <w:pgSz w:w="16840" w:h="11900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310395" w14:textId="77777777" w:rsidR="00930701" w:rsidRDefault="00930701" w:rsidP="006576F7">
      <w:r>
        <w:separator/>
      </w:r>
    </w:p>
  </w:endnote>
  <w:endnote w:type="continuationSeparator" w:id="0">
    <w:p w14:paraId="38E63269" w14:textId="77777777" w:rsidR="00930701" w:rsidRDefault="00930701" w:rsidP="00657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02ABB4" w14:textId="77777777" w:rsidR="00930701" w:rsidRDefault="00930701" w:rsidP="006576F7">
      <w:r>
        <w:separator/>
      </w:r>
    </w:p>
  </w:footnote>
  <w:footnote w:type="continuationSeparator" w:id="0">
    <w:p w14:paraId="79E81D0B" w14:textId="77777777" w:rsidR="00930701" w:rsidRDefault="00930701" w:rsidP="006576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060"/>
    <w:rsid w:val="000065AD"/>
    <w:rsid w:val="00014046"/>
    <w:rsid w:val="00015F59"/>
    <w:rsid w:val="00032DB6"/>
    <w:rsid w:val="0003563D"/>
    <w:rsid w:val="000359F7"/>
    <w:rsid w:val="000445E8"/>
    <w:rsid w:val="00051AB4"/>
    <w:rsid w:val="000546CE"/>
    <w:rsid w:val="00081FC2"/>
    <w:rsid w:val="00094E85"/>
    <w:rsid w:val="000B05D4"/>
    <w:rsid w:val="000B14E2"/>
    <w:rsid w:val="000B61B5"/>
    <w:rsid w:val="000C0FF3"/>
    <w:rsid w:val="000C2877"/>
    <w:rsid w:val="000C29FC"/>
    <w:rsid w:val="000D1FC3"/>
    <w:rsid w:val="000D2337"/>
    <w:rsid w:val="000D4AAD"/>
    <w:rsid w:val="000D6CF3"/>
    <w:rsid w:val="000E13E0"/>
    <w:rsid w:val="00116553"/>
    <w:rsid w:val="001303B6"/>
    <w:rsid w:val="0014164C"/>
    <w:rsid w:val="001539FC"/>
    <w:rsid w:val="00155F43"/>
    <w:rsid w:val="00156B14"/>
    <w:rsid w:val="0016354B"/>
    <w:rsid w:val="00181AB0"/>
    <w:rsid w:val="00187F2F"/>
    <w:rsid w:val="00192901"/>
    <w:rsid w:val="001A2515"/>
    <w:rsid w:val="001C01FC"/>
    <w:rsid w:val="001C2B81"/>
    <w:rsid w:val="001C7219"/>
    <w:rsid w:val="001D2541"/>
    <w:rsid w:val="001D5CAD"/>
    <w:rsid w:val="001E49B2"/>
    <w:rsid w:val="002074A3"/>
    <w:rsid w:val="0022011D"/>
    <w:rsid w:val="002305F2"/>
    <w:rsid w:val="0024555C"/>
    <w:rsid w:val="00256126"/>
    <w:rsid w:val="0025642F"/>
    <w:rsid w:val="0025730B"/>
    <w:rsid w:val="002651D0"/>
    <w:rsid w:val="00265330"/>
    <w:rsid w:val="00265BEF"/>
    <w:rsid w:val="00277057"/>
    <w:rsid w:val="00291C46"/>
    <w:rsid w:val="002A17DE"/>
    <w:rsid w:val="002A55B5"/>
    <w:rsid w:val="002B732F"/>
    <w:rsid w:val="002D6FFB"/>
    <w:rsid w:val="002E3054"/>
    <w:rsid w:val="002F16C5"/>
    <w:rsid w:val="002F1F52"/>
    <w:rsid w:val="002F4D17"/>
    <w:rsid w:val="00303F33"/>
    <w:rsid w:val="00325625"/>
    <w:rsid w:val="00336ED3"/>
    <w:rsid w:val="003427F8"/>
    <w:rsid w:val="00361BB1"/>
    <w:rsid w:val="003622FD"/>
    <w:rsid w:val="00365EE1"/>
    <w:rsid w:val="003930C4"/>
    <w:rsid w:val="003930EA"/>
    <w:rsid w:val="0039565C"/>
    <w:rsid w:val="003A1C0D"/>
    <w:rsid w:val="003C5440"/>
    <w:rsid w:val="003D07D9"/>
    <w:rsid w:val="003E561A"/>
    <w:rsid w:val="003F7F8C"/>
    <w:rsid w:val="00401261"/>
    <w:rsid w:val="00403838"/>
    <w:rsid w:val="00412FE0"/>
    <w:rsid w:val="004204C7"/>
    <w:rsid w:val="00434B45"/>
    <w:rsid w:val="0046680E"/>
    <w:rsid w:val="00470642"/>
    <w:rsid w:val="004707BA"/>
    <w:rsid w:val="00475EEC"/>
    <w:rsid w:val="00477C01"/>
    <w:rsid w:val="00480135"/>
    <w:rsid w:val="00481DEE"/>
    <w:rsid w:val="0048475C"/>
    <w:rsid w:val="004A0419"/>
    <w:rsid w:val="004C0852"/>
    <w:rsid w:val="004C1314"/>
    <w:rsid w:val="004C4276"/>
    <w:rsid w:val="004C5467"/>
    <w:rsid w:val="004E217D"/>
    <w:rsid w:val="004E25D2"/>
    <w:rsid w:val="004E2AF5"/>
    <w:rsid w:val="004F2611"/>
    <w:rsid w:val="004F586A"/>
    <w:rsid w:val="004F6A30"/>
    <w:rsid w:val="00514D7F"/>
    <w:rsid w:val="005452AD"/>
    <w:rsid w:val="00550B31"/>
    <w:rsid w:val="00571BE6"/>
    <w:rsid w:val="00581BE6"/>
    <w:rsid w:val="005910C8"/>
    <w:rsid w:val="00591296"/>
    <w:rsid w:val="005A3701"/>
    <w:rsid w:val="005A3E21"/>
    <w:rsid w:val="005B5504"/>
    <w:rsid w:val="005C1128"/>
    <w:rsid w:val="005C1B5F"/>
    <w:rsid w:val="005C2319"/>
    <w:rsid w:val="005C59F0"/>
    <w:rsid w:val="005C651B"/>
    <w:rsid w:val="005D070A"/>
    <w:rsid w:val="005D3B1F"/>
    <w:rsid w:val="005F1B35"/>
    <w:rsid w:val="0060320F"/>
    <w:rsid w:val="00606B88"/>
    <w:rsid w:val="006135BB"/>
    <w:rsid w:val="00616336"/>
    <w:rsid w:val="00617C39"/>
    <w:rsid w:val="00621A34"/>
    <w:rsid w:val="00622386"/>
    <w:rsid w:val="00625D8C"/>
    <w:rsid w:val="0062760A"/>
    <w:rsid w:val="0063165B"/>
    <w:rsid w:val="00637CDC"/>
    <w:rsid w:val="006576F7"/>
    <w:rsid w:val="00664ACF"/>
    <w:rsid w:val="00665874"/>
    <w:rsid w:val="0066605A"/>
    <w:rsid w:val="00671CAC"/>
    <w:rsid w:val="00673376"/>
    <w:rsid w:val="006757B0"/>
    <w:rsid w:val="00683008"/>
    <w:rsid w:val="006847BA"/>
    <w:rsid w:val="00686556"/>
    <w:rsid w:val="00692F2A"/>
    <w:rsid w:val="006942CD"/>
    <w:rsid w:val="006948F2"/>
    <w:rsid w:val="006B4E14"/>
    <w:rsid w:val="006C477E"/>
    <w:rsid w:val="006D0FA9"/>
    <w:rsid w:val="006E07D8"/>
    <w:rsid w:val="006F5AF2"/>
    <w:rsid w:val="007111AA"/>
    <w:rsid w:val="00713792"/>
    <w:rsid w:val="00714966"/>
    <w:rsid w:val="007172AE"/>
    <w:rsid w:val="007268D2"/>
    <w:rsid w:val="00727F0D"/>
    <w:rsid w:val="007375F8"/>
    <w:rsid w:val="00743206"/>
    <w:rsid w:val="00764D90"/>
    <w:rsid w:val="00767647"/>
    <w:rsid w:val="00781569"/>
    <w:rsid w:val="007A56AD"/>
    <w:rsid w:val="007A6DB2"/>
    <w:rsid w:val="007B3658"/>
    <w:rsid w:val="007C585F"/>
    <w:rsid w:val="007C7EAE"/>
    <w:rsid w:val="007D2795"/>
    <w:rsid w:val="007E7344"/>
    <w:rsid w:val="007E7635"/>
    <w:rsid w:val="007F0EE2"/>
    <w:rsid w:val="008031C7"/>
    <w:rsid w:val="00810252"/>
    <w:rsid w:val="008148B9"/>
    <w:rsid w:val="00827958"/>
    <w:rsid w:val="00827FDC"/>
    <w:rsid w:val="00842191"/>
    <w:rsid w:val="00854B71"/>
    <w:rsid w:val="00862D45"/>
    <w:rsid w:val="00864F63"/>
    <w:rsid w:val="00871A28"/>
    <w:rsid w:val="00886C94"/>
    <w:rsid w:val="00886D13"/>
    <w:rsid w:val="0089533C"/>
    <w:rsid w:val="008A596B"/>
    <w:rsid w:val="008B534F"/>
    <w:rsid w:val="008D099E"/>
    <w:rsid w:val="008D0EE8"/>
    <w:rsid w:val="008E28AA"/>
    <w:rsid w:val="008F0542"/>
    <w:rsid w:val="008F11D3"/>
    <w:rsid w:val="008F515D"/>
    <w:rsid w:val="00903371"/>
    <w:rsid w:val="00914F01"/>
    <w:rsid w:val="00920025"/>
    <w:rsid w:val="00930701"/>
    <w:rsid w:val="009320DD"/>
    <w:rsid w:val="0095529C"/>
    <w:rsid w:val="00955A47"/>
    <w:rsid w:val="00956B69"/>
    <w:rsid w:val="00960396"/>
    <w:rsid w:val="00961D54"/>
    <w:rsid w:val="009A64A1"/>
    <w:rsid w:val="009B23B1"/>
    <w:rsid w:val="009C1169"/>
    <w:rsid w:val="009C2BB9"/>
    <w:rsid w:val="009C4255"/>
    <w:rsid w:val="009D1949"/>
    <w:rsid w:val="009D7ED7"/>
    <w:rsid w:val="009E20E2"/>
    <w:rsid w:val="009E257F"/>
    <w:rsid w:val="009E59D9"/>
    <w:rsid w:val="009F1060"/>
    <w:rsid w:val="009F1B76"/>
    <w:rsid w:val="009F4216"/>
    <w:rsid w:val="009F79A9"/>
    <w:rsid w:val="00A050F7"/>
    <w:rsid w:val="00A075F8"/>
    <w:rsid w:val="00A20F26"/>
    <w:rsid w:val="00A326F9"/>
    <w:rsid w:val="00A346DE"/>
    <w:rsid w:val="00A35709"/>
    <w:rsid w:val="00A43DD6"/>
    <w:rsid w:val="00A55338"/>
    <w:rsid w:val="00A61D88"/>
    <w:rsid w:val="00A624C4"/>
    <w:rsid w:val="00A72EBC"/>
    <w:rsid w:val="00A86F90"/>
    <w:rsid w:val="00A94419"/>
    <w:rsid w:val="00A95E05"/>
    <w:rsid w:val="00A968F3"/>
    <w:rsid w:val="00AA2156"/>
    <w:rsid w:val="00AA5C6B"/>
    <w:rsid w:val="00AA664B"/>
    <w:rsid w:val="00AE1D9C"/>
    <w:rsid w:val="00AE61FD"/>
    <w:rsid w:val="00AF56E6"/>
    <w:rsid w:val="00AF5F33"/>
    <w:rsid w:val="00B068D4"/>
    <w:rsid w:val="00B06E65"/>
    <w:rsid w:val="00B14D66"/>
    <w:rsid w:val="00B268F0"/>
    <w:rsid w:val="00B32D0C"/>
    <w:rsid w:val="00B51E65"/>
    <w:rsid w:val="00B62370"/>
    <w:rsid w:val="00B663F3"/>
    <w:rsid w:val="00B67DD4"/>
    <w:rsid w:val="00B933AF"/>
    <w:rsid w:val="00BB36AC"/>
    <w:rsid w:val="00BB70FA"/>
    <w:rsid w:val="00BC1412"/>
    <w:rsid w:val="00BC46D8"/>
    <w:rsid w:val="00BC67FB"/>
    <w:rsid w:val="00BD1872"/>
    <w:rsid w:val="00BD243A"/>
    <w:rsid w:val="00BD4A33"/>
    <w:rsid w:val="00BF5E52"/>
    <w:rsid w:val="00C05825"/>
    <w:rsid w:val="00C211B6"/>
    <w:rsid w:val="00C25863"/>
    <w:rsid w:val="00C32A57"/>
    <w:rsid w:val="00C44E89"/>
    <w:rsid w:val="00C56798"/>
    <w:rsid w:val="00C6365B"/>
    <w:rsid w:val="00C73DF3"/>
    <w:rsid w:val="00C85C62"/>
    <w:rsid w:val="00C90F1D"/>
    <w:rsid w:val="00C91A06"/>
    <w:rsid w:val="00C933E3"/>
    <w:rsid w:val="00C96915"/>
    <w:rsid w:val="00CB28BE"/>
    <w:rsid w:val="00CC150C"/>
    <w:rsid w:val="00CC3B32"/>
    <w:rsid w:val="00CC5F4D"/>
    <w:rsid w:val="00CC74FC"/>
    <w:rsid w:val="00CC79B8"/>
    <w:rsid w:val="00CD0118"/>
    <w:rsid w:val="00CD0EA7"/>
    <w:rsid w:val="00CD6EDC"/>
    <w:rsid w:val="00CE74B8"/>
    <w:rsid w:val="00CF773B"/>
    <w:rsid w:val="00D12249"/>
    <w:rsid w:val="00D22BCB"/>
    <w:rsid w:val="00D24F4E"/>
    <w:rsid w:val="00D460E3"/>
    <w:rsid w:val="00D5286F"/>
    <w:rsid w:val="00D62B95"/>
    <w:rsid w:val="00D713B0"/>
    <w:rsid w:val="00D81B0C"/>
    <w:rsid w:val="00D81B4C"/>
    <w:rsid w:val="00D85E5F"/>
    <w:rsid w:val="00D86468"/>
    <w:rsid w:val="00DA029A"/>
    <w:rsid w:val="00DA5777"/>
    <w:rsid w:val="00DA7585"/>
    <w:rsid w:val="00DB2BA7"/>
    <w:rsid w:val="00DB6106"/>
    <w:rsid w:val="00DC6830"/>
    <w:rsid w:val="00DD1CD5"/>
    <w:rsid w:val="00DD3EC4"/>
    <w:rsid w:val="00DE4482"/>
    <w:rsid w:val="00E02735"/>
    <w:rsid w:val="00E1162A"/>
    <w:rsid w:val="00E12311"/>
    <w:rsid w:val="00E12B26"/>
    <w:rsid w:val="00E14136"/>
    <w:rsid w:val="00E17B7A"/>
    <w:rsid w:val="00E202CF"/>
    <w:rsid w:val="00E20F52"/>
    <w:rsid w:val="00E33EC6"/>
    <w:rsid w:val="00E34BFD"/>
    <w:rsid w:val="00E35FE8"/>
    <w:rsid w:val="00E4201D"/>
    <w:rsid w:val="00E53B83"/>
    <w:rsid w:val="00E552B9"/>
    <w:rsid w:val="00E65DE8"/>
    <w:rsid w:val="00E72684"/>
    <w:rsid w:val="00E75204"/>
    <w:rsid w:val="00E8144A"/>
    <w:rsid w:val="00E85831"/>
    <w:rsid w:val="00E87810"/>
    <w:rsid w:val="00E9142F"/>
    <w:rsid w:val="00E97C5C"/>
    <w:rsid w:val="00EA4004"/>
    <w:rsid w:val="00EC6AE1"/>
    <w:rsid w:val="00ED4209"/>
    <w:rsid w:val="00ED6BB0"/>
    <w:rsid w:val="00ED7B19"/>
    <w:rsid w:val="00F06DE4"/>
    <w:rsid w:val="00F07A46"/>
    <w:rsid w:val="00F1253D"/>
    <w:rsid w:val="00F27995"/>
    <w:rsid w:val="00F37748"/>
    <w:rsid w:val="00F4189A"/>
    <w:rsid w:val="00F436D5"/>
    <w:rsid w:val="00F43ED9"/>
    <w:rsid w:val="00F545CD"/>
    <w:rsid w:val="00F57219"/>
    <w:rsid w:val="00F768D4"/>
    <w:rsid w:val="00F80EBB"/>
    <w:rsid w:val="00F84486"/>
    <w:rsid w:val="00F85485"/>
    <w:rsid w:val="00FB147C"/>
    <w:rsid w:val="00FB254D"/>
    <w:rsid w:val="00FB3DA6"/>
    <w:rsid w:val="00FC20A3"/>
    <w:rsid w:val="00FC742F"/>
    <w:rsid w:val="00FE73C5"/>
    <w:rsid w:val="00FF08D3"/>
    <w:rsid w:val="00FF0EDC"/>
    <w:rsid w:val="00FF7D9A"/>
    <w:rsid w:val="3CC26BA1"/>
    <w:rsid w:val="4A4809FA"/>
    <w:rsid w:val="535719F3"/>
    <w:rsid w:val="5CD2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A1EE84"/>
  <w15:docId w15:val="{E3BD6A92-BB62-6A48-A21E-D202796E5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6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eastAsia="en-US"/>
    </w:rPr>
  </w:style>
  <w:style w:type="character" w:styleId="a8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E1162A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1162A"/>
    <w:rPr>
      <w:rFonts w:ascii="宋体" w:eastAsia="宋体"/>
      <w:kern w:val="2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6576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6576F7"/>
    <w:rPr>
      <w:kern w:val="2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6576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6576F7"/>
    <w:rPr>
      <w:kern w:val="2"/>
      <w:sz w:val="18"/>
      <w:szCs w:val="18"/>
    </w:rPr>
  </w:style>
  <w:style w:type="paragraph" w:styleId="af">
    <w:name w:val="annotation subject"/>
    <w:basedOn w:val="a3"/>
    <w:next w:val="a3"/>
    <w:link w:val="af0"/>
    <w:uiPriority w:val="99"/>
    <w:semiHidden/>
    <w:unhideWhenUsed/>
    <w:rsid w:val="001539FC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1539FC"/>
    <w:rPr>
      <w:kern w:val="2"/>
      <w:sz w:val="21"/>
      <w:szCs w:val="24"/>
    </w:rPr>
  </w:style>
  <w:style w:type="character" w:customStyle="1" w:styleId="af0">
    <w:name w:val="批注主题 字符"/>
    <w:basedOn w:val="a4"/>
    <w:link w:val="af"/>
    <w:uiPriority w:val="99"/>
    <w:semiHidden/>
    <w:rsid w:val="001539FC"/>
    <w:rPr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1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97E7718-1602-7840-8AF2-8EC65EAD9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icrosoft Office 用户</cp:lastModifiedBy>
  <cp:revision>113</cp:revision>
  <dcterms:created xsi:type="dcterms:W3CDTF">2020-11-21T12:18:00Z</dcterms:created>
  <dcterms:modified xsi:type="dcterms:W3CDTF">2021-06-07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